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4B2" w:rsidRDefault="00CE34B2" w:rsidP="00CE34B2">
      <w:r>
        <w:rPr>
          <w:b/>
        </w:rPr>
        <w:t>Supporting</w:t>
      </w:r>
      <w:r w:rsidRPr="00002868">
        <w:rPr>
          <w:b/>
        </w:rPr>
        <w:t xml:space="preserve"> Table </w:t>
      </w:r>
      <w:r w:rsidR="009F3883">
        <w:rPr>
          <w:b/>
        </w:rPr>
        <w:t>S</w:t>
      </w:r>
      <w:bookmarkStart w:id="0" w:name="_GoBack"/>
      <w:bookmarkEnd w:id="0"/>
      <w:r w:rsidRPr="00002868">
        <w:rPr>
          <w:b/>
        </w:rPr>
        <w:t>1|</w:t>
      </w:r>
      <w:r>
        <w:t xml:space="preserve"> Library </w:t>
      </w:r>
      <w:proofErr w:type="spellStart"/>
      <w:r>
        <w:t>dsDNA</w:t>
      </w:r>
      <w:proofErr w:type="spellEnd"/>
      <w:r>
        <w:t xml:space="preserve"> probes</w:t>
      </w:r>
      <w:r w:rsidR="00435055">
        <w:t xml:space="preserve"> sequences</w:t>
      </w:r>
      <w:r>
        <w:t xml:space="preserve">. </w:t>
      </w:r>
    </w:p>
    <w:p w:rsidR="00CE34B2" w:rsidRDefault="00CE34B2" w:rsidP="00CE34B2"/>
    <w:tbl>
      <w:tblPr>
        <w:tblW w:w="9076" w:type="dxa"/>
        <w:tblBorders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1"/>
        <w:gridCol w:w="3457"/>
        <w:gridCol w:w="1081"/>
        <w:gridCol w:w="3457"/>
      </w:tblGrid>
      <w:tr w:rsidR="00CE34B2" w:rsidRPr="002C5C75" w:rsidTr="0022516E">
        <w:trPr>
          <w:trHeight w:val="260"/>
          <w:tblHeader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b/>
                <w:sz w:val="20"/>
              </w:rPr>
            </w:pPr>
            <w:r w:rsidRPr="002C5C75">
              <w:rPr>
                <w:b/>
                <w:sz w:val="20"/>
              </w:rPr>
              <w:t>Name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b/>
                <w:sz w:val="20"/>
              </w:rPr>
            </w:pPr>
            <w:r w:rsidRPr="002C5C75">
              <w:rPr>
                <w:b/>
                <w:sz w:val="20"/>
              </w:rPr>
              <w:t>Forward sequence</w:t>
            </w:r>
            <w:r>
              <w:rPr>
                <w:b/>
                <w:sz w:val="20"/>
              </w:rPr>
              <w:t xml:space="preserve"> </w:t>
            </w:r>
            <w:r w:rsidRPr="00D80633">
              <w:rPr>
                <w:b/>
                <w:sz w:val="20"/>
                <w:szCs w:val="20"/>
              </w:rPr>
              <w:t xml:space="preserve">5’ </w:t>
            </w:r>
            <w:r w:rsidRPr="00D80633">
              <w:rPr>
                <w:sz w:val="20"/>
                <w:szCs w:val="20"/>
              </w:rPr>
              <w:sym w:font="Wingdings" w:char="F0E0"/>
            </w:r>
            <w:r w:rsidRPr="00D80633">
              <w:rPr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b/>
                <w:sz w:val="20"/>
              </w:rPr>
            </w:pPr>
            <w:r w:rsidRPr="002C5C75">
              <w:rPr>
                <w:b/>
                <w:sz w:val="20"/>
              </w:rPr>
              <w:t>Name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Compl</w:t>
            </w:r>
            <w:proofErr w:type="spellEnd"/>
            <w:r>
              <w:rPr>
                <w:b/>
                <w:sz w:val="20"/>
              </w:rPr>
              <w:t>.</w:t>
            </w:r>
            <w:r w:rsidRPr="002C5C75">
              <w:rPr>
                <w:b/>
                <w:sz w:val="20"/>
              </w:rPr>
              <w:t xml:space="preserve"> reverse sequence</w:t>
            </w:r>
            <w:r>
              <w:rPr>
                <w:b/>
                <w:sz w:val="20"/>
              </w:rPr>
              <w:t xml:space="preserve"> </w:t>
            </w:r>
            <w:r w:rsidRPr="00D80633">
              <w:rPr>
                <w:b/>
                <w:sz w:val="20"/>
                <w:szCs w:val="20"/>
              </w:rPr>
              <w:t xml:space="preserve">5’ </w:t>
            </w:r>
            <w:r w:rsidRPr="00D80633">
              <w:rPr>
                <w:sz w:val="20"/>
                <w:szCs w:val="20"/>
              </w:rPr>
              <w:sym w:font="Wingdings" w:char="F0E0"/>
            </w:r>
            <w:r w:rsidRPr="00D80633">
              <w:rPr>
                <w:b/>
                <w:sz w:val="20"/>
                <w:szCs w:val="20"/>
              </w:rPr>
              <w:t xml:space="preserve"> 3’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TAGTC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GACTA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GTAAGTCG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CGACTTAC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CGTTTGTATT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AATACAAACG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GATACGGTATC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GATACCGTATC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CCACTTCATT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AATGAAGTGG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TACGCGGGATCG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CGATCCCGCGTA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TCGCGCCAGC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GCTGGCGCGA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ACCAGGCCTCGAG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CTCGAGGCCTGGT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GTGCCAACGTTCAA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TTGAACGTTGGCAC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GCGTCGCGGCCC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GGGCCGCGACGC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CCCACTATCGAC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GTCGATAGTGGG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CTTCTATAGCTCCAT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ATGGAGCTATAGAAG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CTGTGTCGGCCGAT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ATCGGCCGACACAG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CAACTAGTGAACCA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TGGTTCACTAGTTG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CGATCGATGCATA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TATGCATCGATCG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GTTAGATTGTAGTTG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CAACTACAATCTAAC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CGAGCGCTGGATCC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GGATCCAGCGCTCG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TGTTTGCGTTTGAT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ATCAAACGCAAACA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AATCAATTTTTGGGC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GCCCAAAAATTGATT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TGTACTTATTATAC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GTATAATAAGTACA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AGTCATGCTTCTTG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CAAGAAGCATGACT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TCACCTCACTTCGG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CCGAAGTGAGGTGA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CGTGCTTAACCCAGT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ACTGGGTTAAGCACG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ATGCTAGCGCGTACGT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ACGTACGCGCTAGCAT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ATCGAATTTGGACTT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AAGTCCAAATTCGAT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ATTTCGAGCCTCGGC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GCCGAGGCTCGAAAT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TGGTACGTCGAGTT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AACTCGACGTACCA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GTTTTCGCTTTATT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AATAAAGCGAAAAC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TTTGCGTCGAGATT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AATCTCGACGCAAA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GAGCCTGGGGGTTCG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CGAACCCCCAGGCTC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ACGACTCAGCAGCT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AGCTGCTGAGTCGT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TACGATGGTTCTGAT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ATCAGAACCATCGTA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TGTTTTTGCTTTTC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GAAAAGCAAAAACA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GGACATTTTTTCTTT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AAAGAAAAAATGTCC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TTCCCCCTCTTCTGC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GCAGAAGAGGGGGAA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GGTCTTCGTCCTCG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CGAGGACGAAGACC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GCGTTACATCATATGG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CCATATGATGTAACGC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ATACTTGATCCTGG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CCAGGATCAAGTAT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GCTTCGGAGTCTTGAG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CTCAAGACTCCGAAGC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TCTGTCCTATATCAC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GTGATATAGGACAGA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CAAAACCTCCTAATA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TATTAGGAGGTTTTG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ACTTTTACCTTTGT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ACAAAGGTAAAAGT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GTCATTGCTGCTGGT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ACCAGCAGCAATGAC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ACATGCGTAGATAAT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ATTATCTACGCATGT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CGTCTGGCGGGGTTGA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TCAACCCCGCCAGACG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TTACTGTTGATTCTG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CAGAATCAACAGTAA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lastRenderedPageBreak/>
              <w:t>4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GCCGACGATTGCGG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CCGCAATCGTCGGC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CACCTGATACTAGG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CCTAGTATCAGGTG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CATTCCACCCTTAG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4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CTAAGGGTGGAATG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TCGATCCGCATGCAG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CTGCATGCGGATCGA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CTGTCGCCCCCGGCTG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CAGCCGGGGGCGACAG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CTCCCATACTACAACC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GGTTGTAGTATGGGAG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TACTGCGCACTTGCA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TGCAAGTGCGCAGTA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CGCCCTTAATTCATA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TATGAATTAAGGGCG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GTTTTTCGTCTTTCA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TGAAAGACGAAAAAC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TCTTAGCTCTATCTCA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TGAGATAGAGCTAAGA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TTAGTCTCTTCGTCT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AGACGAAGAGACTAA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GGTTGGAGAAAATAA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TTATTTTCTCCAACC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GGTGCCGCTGAGCAAAT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5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ATTTGCTCAGCGGCACC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TTTTATTTTGCCTT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AAGGCAAAATAAAA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TCTTGTTTCTTATT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AATAAGAAACAAGA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ATTCCATTTCGCCT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AGGCGAAATGGAAT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CTTTACCCTTGTTCC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GGAACAAGGGTAAAG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GGCCCCGTTAGCAC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GTGCTAACGGGGCC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ATTATAACCCAAAC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GTTTGGGTTATAAT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CGGGCACGGTCTTG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CAAGACCGTGCCCG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GTCCTTTTCCAATG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CATTGGAAAAGGAC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TTTTTTCTTCAAGG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CCTTGAAGAAAAAA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AGTTACTGCGAAAG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6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CTTTCGCAGTAACT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GCGTTCACGCTTGTA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TACAAGCGTGAACGC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CATGGCCCTGAGGA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TCCTCAGGGCCATG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ATTTTCAGCTTTAAT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ATTAAAGCTGAAAAT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CTGCTCCCCTGGTTC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GAACCAGGGGAGCAG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TCTTATCTCTCGTCC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GGACGAGAGATAAGA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GGTGCTATTCGTCGAC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GTCGACGAATAGCACC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GGTCCGGTGCATACA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TGTATGCACCGGACC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TGCCTCTGCCCTCGC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GCGAGGGCAGAGGCA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TATCTTGGCTTTGGC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GCCAAAGCCAAGATA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GTTTGGGCTTCACGT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7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ACGTGAAGCCCAAAC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CGTCTCCGCCTCCT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AGGAGGCGGAGACG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ACCTGCACGTCGCT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AGCGACGTGCAGGT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AACGCTCCTTTCCC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GGGAAAGGAGCGTT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GTAGCTGCCGTTAC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GTAACGGCAGCTAC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TCGCCGGTAGCCAC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GTGGCTACCGGCGA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CACTGCCGCCGATGG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CCATCGGCGGCAGTG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TTACTTTTGTCTTTA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TAAAGACAAAAGTAA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TTCCTAGTTCATGTTA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TAACATGAACTAGGAA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ACCATTATGGTATTA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TAATACCATAATGGT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ACCCAGTCTGTTTCTA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8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TAGAAACAGACTGGGT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ATCAAAGCCTAGGG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CCCTAGGCTTTGAT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GGCCGCTAGTCAACT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AGTTGACTAGCGGCC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CTGCGGCTGCAGGGC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GCCCTGCAGCCGCAG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TACCAGTACGCGTC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GACGCGTACTGGTA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GTCTGAGACTTACAAC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GTTGTAAGTCTCAGAC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TCGCGGATTTCGGC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GCCGAAATCCGCGAACT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TCCAGGTCCGATGCT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AGCATCGGACCTGGAACT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GTTTGACCTTGGCGT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ACGCCAAGGTCAAAC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GGATTCGAAACTTTT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AAAAGTTTCGAATCC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TCTTTATTCTCGAT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9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ATCGAGAATAAAGA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GTTTGTGCTTCTCTC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GAGAGAAGCACAAAC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TAAGGACTTATAGC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GCTATAAGTCCTTA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AGCTCGGTGCCACTGT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ACAGTGGCACCGAGCT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ACCTGTATAGCATGGA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TCCATGCTATACAGGT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CCTTTTTATCTTTA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TAAAGATAAAAAGG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TATGTATATCTATAT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ATATAGATATACATA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ATCCACACCCGCGGC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GCCGCGGGTGTGGAT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TCTGCTTTCCCTT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AAGGGAAAGCAGA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GTCTGACTGTAAC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GTTACAGTCAGAC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CGTCTACGTGGTTG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0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CAACCACGTAGACG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GTAAGCCTTGACAG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CTGTCAAGGCTTAC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ATCCTTCGTTCCAT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ATGGAACGAAGGAT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TCTAGTTTATGCTTC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GAAGCATAAACTAGA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TCTGTCCCTGTTCC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GGAACAGGGACAGA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GGGTTGTGAATGTGGA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TCCACATTCACAACCC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TAAATGCCCATAGC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GCTATGGGCATTTA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GGTGTCATAGTATTA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TAATACTATGACACC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AGCCTGACTCTGGG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CCCAGAGTCAGGCT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GCTATATATTGGTGC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GCACCAATATATAGC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GCTCAAGTCTATCAG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1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CTGATAGACTTGAGC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CGCGTGTATGTGTA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TACACATACACGCG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AGTGCTGCCACCAAC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GTTGGTGGCAGCACT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CTCTTCCTCGTTCTT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AAGAACGAGGAAGAG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AAAACGAGTTCATCT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AGATGAACTCGTTTT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CACGGCGTCACTAT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ATAGTGACGCCGTG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CAGCATTAGGCTATC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GATAGCCTAATGCTG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GATTACCATTTTTA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TAAAAATGGTAATC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GACGCTACACTTAC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GTAAGTGTAGCGTC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CGGCCGCCATGGTA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TACCATGGCGGCCG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CCGTGCCTGCCTATTG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2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CAATAGGCAGGCACGG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AACTCCGGATGTGG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CCACATCCGGAGTT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TTAACACTGATTTAG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CTAAATCAGTGTTAA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AGTCACATTACGAGG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CCTCGTAATGTGACT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AACGTGTTCATACTTA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TAAGTATGAACACGTT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ATAGTCTTTGTCATG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CATGACAAAGACTAT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GCGACTTCGACTCTCA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TGAGAGTCGAAGTCGC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GTGTGATTGGTATCCA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TGGATACCAATCACAC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CTAGGTCAATATTA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TAATATTGACCTAG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CTCCGGGTACAATTG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CAATTGTACCCGGAG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CTTTCTATTCTGGATAAG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3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CTTATCCAGAATAGAAAG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GTTGTTATCGTATT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AATACGATAACAAC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TACCCCTCCGCTTC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GAAGCGGAGGGGTA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AACTCTCTTTCGGAC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GTCCGAAAGAGAGTT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CCATCTTGCGTCTG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CAGACGCAAGATGG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ACGGATGCCCGCGCG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CGCGCGGGCATCCGT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AATGCCGGTCCCAG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CTGGGACCGGCATT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CCTATTCTAATTTAT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ATAAATTAGAATAGG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ATTTGAGCTAGGTTAT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ATAACCTAGCTCAAAT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CAATACCTTCTCGT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ACGAGAAGGTATTG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AATACCAGAAACTAT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4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ATAGTTTCTGGTATT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GATTGCCAATGCTCGC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GCGAGCATTGGCAATC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GATTTGCAGATCTCCG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CGGAGATCTGCAAATC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CTTGCCCCTGTCTC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GAGACAGGGGCAAG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ATTCGTGTCCACTC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GAGTGGACACGAAT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TCACTCCTGGTCCC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GGGACCAGGAGTGA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GCGCCCTTTCTGACAT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ATGTCAGAAAGGGCGC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GTACTTTAAGTTTAC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GTAAACTTAAAGTAC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GTTCAAGCTCGATCTA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TAGATCGAGCTTGAAC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ACGGTTCGACCTCCA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TGGAGGTCGAACCGT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ATCCTATTGTTGCT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5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AGCAACAATAGGAT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GTCGCGATCGTTAATG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CATTAACGATCGCGAC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CTAATCGGTGACCCG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CGGGTCACCGATTAG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CATAAACTAAATTGG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CCAATTTAGTTTATG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CATATTATTGCTAC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GTAGCAATAATATG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TCACCTTTAGTCTTA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TAAGACTAAAGGTGA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TGTATCATACTTCAG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CTGAAGTATGATACA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TCCGCTTTTGGCTGA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TCAGCCAAAAGCGGA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TCATGCTATTTAACC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GGTTAAATAGCATGA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TCGCAACCCTCACGT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ACGTGAGGGTTGCGA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CCGCAGCAAGAATTAA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6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TTAATTCTTGCTGCGG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AAGGAGAGGGATGAA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TTCATCCCTCTCCTT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TTTTAGTTTTAATTTT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AAAATTAAAACTAAAA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TTTTCTCTTTCTGT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ACAGAAAGAGAAAA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CATTTGACTTTGGGT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ACCCAAAGTCAAATG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CTCCTTCTTTGTTC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GAACAAAGAAGGAG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GTCCTGATTCAATC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GATTGAATCAGGAC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GTTCTCGTTTCCCC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GGGGAAACGAGAAC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AATCGCGGCTACTGC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GCAGTAGCCGCGATT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GTTCTCATTTCTAC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GTAGAAATGAGAAC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CAGATTTCCAGCAG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7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CTGCTGGAAATCTG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CTGCACTATTGGGAG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CTCCCAATAGTGCAG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GCACGATTTGGATA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TATCCAAATCGTGC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TGCGTCCTACCCCAT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ATGGGGTAGGACGCA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GAATTGTCAGTGCCCA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TGGGCACTGACAATTC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ATGTTTAAGCTGGT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ACCAGCTTAAACAT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TGTCCCCGTCCCAT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ATGGGACGGGGACA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TTAGTTAGATTCAC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GTGAATCTAACTAA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CGGACAATCAGGCG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CGCCTGATTGTCCG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CTCACACCTATACGG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CCGTATAGGTGTGAG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TGCTCCTCCGTTTTA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8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TAAAACGGAGGAGCA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GTGGTTTATTAATGTA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TACATTAATAAACCAC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GTACGCACCCCGGA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TCCGGGGTGCGTACCGA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AGTAACCGAACGAAAC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GTTTCGTTCGGTTACTTA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CACTCTAATTCCGTAG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CTACGGAATTAGAGTG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GTTCCCATTTGTCC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GGACAAATGGGAAC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TCGTCGTACTCGTG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CACGAGTACGACGA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CAACCTGCGCGGTG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CACCGCGCAGGTTG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AAAGACCTATACCG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CGGTATAGGTCTTT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CTGATCCAATTTAGG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CCTAAATTGGATCAG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TGATTAGTAATTGCGG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19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CCGCAATTACTAATCA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GGCACTCGCCGCACAT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ATGTGCGGCGAGTGCC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TCTAGGCCTTGGGACT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AGTCCCAAGGCCTAGA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ATTGACTCGTCTTACTC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GAGTAAGACGAGTCAAT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CCCTCTCCTCTGTCTT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AAGACAGAGGAGAGGG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AAGTACTGACGATCTG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CAGATCGTCAGTACTT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CTGTCCGCTCTCGCT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AGCGAGAGCGGACAG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TAACTTAGCCTATGT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ACATAGGCTAAGTTA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ACGTCTTCGGTATGA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TCATACCGAAGACGT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GTCACTGTAGTCGGT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ACCGACTACAGTGAC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ATTCTTCGCGTTTAT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0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ATAAACGCGAAGAAT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GTGTGGCTCAGGATT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AATCCTGAGCCACAC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TCTTGTCTCTGCTCT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AGAGCAGAGACAAGA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TTACCTCATCCCTAT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ATAGGGATGAGGTAA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TCCCTCCTTGTCCTC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GAGGACAAGGAGGGA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GCGCTTCATCCTGC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GCAGGATGAAGCGC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CTATTTCATCTTTG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CAAAGATGAAATAG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ATATCGATACTCATGC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GCATGAGTATCGATAT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TATACTCGCAGCCC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GGGCTGCGAGTATA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TCGCTGTGAGCTCAT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ATGAGCTCACAGCGA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TTTAGATGTCCTTCA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1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TGAAGGACATCTAAA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GTTTGTCGGGAATTG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CAATTCCCGACAAAC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ATATCTTCAGAACTTG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CAAGTTCTGAAGATAT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GGTCGTAGTTGTGGG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CCCACAACTACGACC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CACGGTAACCCCTT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AAGGGGTTACCGTG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CGTTGGACCTCGGT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ACCGAGGTCCAACG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CTTCGCTCGTGTTTA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TAAACACGAGCGAAG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TGTGGCCAATGTTC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GAACATTGGCCACA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TCCGGCCCCCAATCG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CGATTGGGGGCCGGA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CTTCCACTTTGAGTT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AACTCAAAGTGGAAG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CCCTTGCGCCTCTCTA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2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TAGAGAGGCGCAAGGG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GAGGAAGTTGGGTAT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ATACCCAACTTCCTC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TGTGGTGTTTCGCCA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TGGCGAAACACCACA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GGCGTTATGGCTAACAC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GTGTTAGCCATAACGCC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CCAGTCCACGTCATC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GATGACGTGGACTGG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CTGGACGATCACCGG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CCGGTGATCGTCCAG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GTTTAGCCCATGCCTG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CAGGCATGGGCTAAAC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CTTCTCCCTTCCTT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AAGGAAGGGAGAAG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CCCCCGTTTCACTCT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AGAGTGAAACGGGGG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GGGATCCGGGCGGT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ACCGCCCGGATCCC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GTTACACGTATGCG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3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CGCATACGTGTAAC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GTATCTGTACCCTAT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ATAGGGTACAGATAC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ATTATACCTGATCTC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GAGATCAGGTATAAT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GTTCGATGTCACCCCC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GGGGGTGACATCGAAC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GGTAGATGCGCAACT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AGTTGCGCATCTACC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GCGAATTCTAGAACTA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TAGTTCTAGAATTCGC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GCGCCCGCACTGTTAA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TTAACAGTGCGGGCGC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ACCGTCAGCGCCCAC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GTGGGCGCTGACGGT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TAGGGGTACCTATTTG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CAAATAGGTACCCCTA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CATCATGGTTAGTGTA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TACACTAACCATGATG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CGAGACCCCATGCCG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4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CGGCATGGGGTCTCG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CGTGGGTGATGGTCAC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GTGACCATCACCCACG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TTGATAAAATCTCCAG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CTGGAGATTTTATCAA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TAGCTTTTAACTTTA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TAAAGTTAAAAGCTA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AGTCGATTCGGCTTA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TAAGCCGAATCGACT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ACTTGGAGGATTTACAG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CTGTAAATCCTCCAAGT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CCCGTCTCTTAGTT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AACTAAGAGACGGG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TCTCATGTTGTCTTA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TAAGACAACATGAGA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CTTTCAACATCTGCGTC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GACGCAGATGTTGAAAG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TAACCGCAAAATCCCT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AGGGATTTTGCGGTTA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AGGTGCTGATGCTGG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5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CCAGCATCAGCACCT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ATAACGTGTTGTTGA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TCAACAACACGTTAT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GTCACGCACGTGAAT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ATTCACGTGCGTGAC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GCTCTTTTGGTTTTC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GAAAACCAAAAGAGC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GCCGTCGTGATTATC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GATAATCACGACGGC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ATTACAAGTCGGCTCC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GGAGCCGACTTGTAAT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GCACGACCCATTTATA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TATAAATGGGTCGTGC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GTACCGCTAATGGCTG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CAGCCATTAGCGGTAC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CTTAAGGAAAGTTCCG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CGGAACTTTCCTTAAG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CCCGCGCTAAGCTTTA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TAAAGCTTAGCGCGGG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TACTCAGAGTTATAG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6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CTATAACTCTGAGTA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TGTCGCACCTGTACTA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TAGTACAGGTGCGACA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TTGAACCTGGGCCTCA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TGAGGCCCAGGTTCAA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CGGGGCTTGGTTTGG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CCAAACCAAGCCCCG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ATGTTGGCGCATTTAAAC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GTTTAAATGCGCCAACAT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GTTTCCTACTTGTGTCT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AGACACAAGTAGGAAAC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TCTCTATGTTATTG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CAATAACATAGAGA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TCGCTGTCGTTGACG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CGTCAACGACAGCGA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CTCGGGTTCCAAGG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CCTTGGAACCCGAG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GACCCTGACCCACCA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TGGTGGGTCAGGGTC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CTTAACTGAGTGGGAT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7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ATCCCACTCAGTTAAG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ATCCATGCTTATGT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ACATAAGCATGGAT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GTTCTACCTTATTC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GAATAAGGTAGAAC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GGCCGATTCCGATCCC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GGGATCGGAATCGGCCT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ATCATCACATATCA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TGATATGTGATGAT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TGTTCGGGCTCATAAC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GTTATGAGCCCGAACA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GCTTATCCTTGCTT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AAGCAAGGATAAGC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ACCGTCGCAGGCGTG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CACGCCTGCGACGGT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ACGCCATTGACACTGGT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ACCAGTGTCAATGGCGTG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GCTACTCCACCTTGAT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ATCAAGGTGGAGTAGCATATTTTTT</w:t>
            </w:r>
          </w:p>
        </w:tc>
      </w:tr>
      <w:tr w:rsidR="00CE34B2" w:rsidRPr="002C5C75" w:rsidTr="0022516E">
        <w:trPr>
          <w:trHeight w:val="28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CATTGTACCTGTGT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8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ACACAGGTACAATG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CTAGACTCGGACAT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ATGTCCGAGTCTAG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CTTATGCCTCCCGC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GCGGGAGGCATAAG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CTTACATTGCGTTG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CAACGCAATGTAAG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CGGCTGTTAGGATA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TATCCTAACAGCCG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TGCGCGTGCATGTCAT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ATGACATGCACGCGCA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GAAGATCGTGACTGC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GCAGTCACGATCTTC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AGAGCTTCGAGGTT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AACCTCGAAGCTCT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TTTCAATTTTCCGT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ACGGAAAATTGAAA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CCAGCGTATCCGAC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GTCGGATACGCTGG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GGTATCGGTAGGCGC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29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GCGCCTACCGATACC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CGCGCTTGCATCTGT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ACAGATGCAAGCGCG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ATCATAGCTACGCCC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GGGCGTAGCTATGAT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TCCGTTTTTGCAAT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ATTGCAAAAACGGA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GCCCGTGTGTGCTC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GAGCACACACGGGC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CTACCTTTGCCTAAG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CTTAGGCAAAGGTAG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CTTTCAGTTTTGATC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GATCAAAACTGAAAG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CGTACATCTATCGCTA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TAGCGATAGATGTACG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CCATGTGCACCCGTAC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GTACGGGTGCACATGG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GTATTGATGTCTATTTC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GAAATAGACATCAATAC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AGCCTCAGTCCTGAAC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0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GTTCAGGACTGAGGCT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AGTCTACACCGCTGTA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TACAGCGGTGTAGACT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TAACGAATGCTTTTC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GAAAAGCATTCGTTA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GAGTGTTGCCAGTTGC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GCAACTGGCAACACTC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CGAACGTACGTCCGC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GCGGACGTACGTTCG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GCACACATGATCTC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GAGATCATGTGTGC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AAAATGATCACTAC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GTAGTGATCATTTT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CTATTACACACTTGG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CCAAGTGTGTAATAG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CCTACATCGCATATAAG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CTTATATGCGATGTAGG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GGACCATCCCCACTAG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CTAGTGGGGATGGTCC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CTTCTTACACCCTC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1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GAGGGTGTAAGAAG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CGTATATTCAGGCC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GGCCTGAATATACG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GCGACTGCCAGTGGT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ACCACTGGCAGTCGC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ACCTCTACTCTAGCC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GGCTAGAGTAGAGGT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AGAGAATTTCCGGTTCAG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CTGAACCGGAAATTCTCT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GATGCGCTCACCAG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CTGGTGAGCGCATC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GGTGTATCTCCTCAA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TTGAGGAGATACACC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CTCGACATAGAATGCGGA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TCCGCATTCTATGTCGAG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AAAACAACGATGCCGT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ACGGCATCGTTGTTTT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TGTTGCTGTTGGTC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GACCAACAGCAACA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TCATTGTTACCGTTGC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2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GCAACGGTAACAATGA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GGCTCTGGCCCACC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GGTGGGCCAGAGCC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GCCGTCATAATTGTG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CACAATTATGACGGC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2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AGACCTTCAGCTGGG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2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CCCAGCTGAAGGTCT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3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ACTGGCTGTCTCGTTCA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3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TGAACGAGACAGCCAGT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4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CGGCTTGACGCTGCAT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4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ATGCAGCGTCAAGCCG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5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ACTCCTAGCCCTCATT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5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AATGAGGGCTAGGAGT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6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GATCTTTACTTTAGGC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6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GCCTAAAGTAAAGATC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7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CGCGTCCGTGCTCAATC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7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GATTGAGCACGGACGCG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8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CTATCCGTGTCTATGCC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8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GGCATAGACACGGATAG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9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GGTTACGGCCTCGAT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39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ATCGAGGCCGTAACC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0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GTTTTTTAGAGGTGTGC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0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GCACACCTCTAAAAAAC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1_S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TTCGGGACTAGTAGTGGTG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1_A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CACCACTACTAGTCCCGAA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2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linker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AAAAAAAAAAAAAAAAAAA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2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linker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TTTTTTTTTTTTTTTTTTT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3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linker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GGGGGGGGGGGGGGGGGGGGGGGGGGGGGG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3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linker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CCCCCCCCCCCCCCCCCCCCCCCCCCCCCC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4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(A/T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AAAAAAATCAAAAGTTGACCAATAATAAAA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4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(A/T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TTTTATTATTGGTCAACTTTTGATTTTTTT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5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m(A/T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proofErr w:type="spellStart"/>
            <w:r w:rsidRPr="002C5C75">
              <w:rPr>
                <w:rFonts w:ascii="Courier" w:hAnsi="Courier"/>
                <w:sz w:val="18"/>
              </w:rPr>
              <w:t>AAAAAAATCAAAAGTTacCCAATAATAAAA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5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m(A/T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proofErr w:type="spellStart"/>
            <w:r w:rsidRPr="002C5C75">
              <w:rPr>
                <w:rFonts w:ascii="Courier" w:hAnsi="Courier"/>
                <w:sz w:val="18"/>
              </w:rPr>
              <w:t>TTTTATTATTGGgtAACTTTTGATTTTTTT</w:t>
            </w:r>
            <w:proofErr w:type="spellEnd"/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6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(G/C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GGGGGGATCAAAAGTTGACCAATAATGGGG</w:t>
            </w:r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6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(G/C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CCCCATTATTGGTCAACTTTTGATCCCCCC</w:t>
            </w:r>
          </w:p>
        </w:tc>
      </w:tr>
      <w:tr w:rsidR="00CE34B2" w:rsidRPr="002C5C75" w:rsidTr="0022516E">
        <w:trPr>
          <w:trHeight w:val="260"/>
        </w:trPr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7_S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m(G/C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proofErr w:type="spellStart"/>
            <w:r w:rsidRPr="002C5C75">
              <w:rPr>
                <w:rFonts w:ascii="Courier" w:hAnsi="Courier"/>
                <w:sz w:val="18"/>
              </w:rPr>
              <w:t>GGGGGGATCAAAAGTTacCCAATAATGGGG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347_A</w:t>
            </w:r>
          </w:p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r w:rsidRPr="002C5C75">
              <w:rPr>
                <w:rFonts w:ascii="Courier" w:hAnsi="Courier"/>
                <w:sz w:val="18"/>
              </w:rPr>
              <w:t>W2m(G/C)</w:t>
            </w:r>
          </w:p>
        </w:tc>
        <w:tc>
          <w:tcPr>
            <w:tcW w:w="3457" w:type="dxa"/>
            <w:shd w:val="clear" w:color="auto" w:fill="auto"/>
            <w:noWrap/>
          </w:tcPr>
          <w:p w:rsidR="00CE34B2" w:rsidRPr="002C5C75" w:rsidRDefault="00CE34B2" w:rsidP="0022516E">
            <w:pPr>
              <w:ind w:left="720" w:hanging="720"/>
              <w:rPr>
                <w:rFonts w:ascii="Courier" w:hAnsi="Courier"/>
                <w:sz w:val="18"/>
              </w:rPr>
            </w:pPr>
            <w:proofErr w:type="spellStart"/>
            <w:r w:rsidRPr="002C5C75">
              <w:rPr>
                <w:rFonts w:ascii="Courier" w:hAnsi="Courier"/>
                <w:sz w:val="18"/>
              </w:rPr>
              <w:t>CCCCATTATTGGgtAACTTTTGATCCCCCC</w:t>
            </w:r>
            <w:proofErr w:type="spellEnd"/>
          </w:p>
        </w:tc>
      </w:tr>
    </w:tbl>
    <w:p w:rsidR="00CE34B2" w:rsidRPr="006A487B" w:rsidRDefault="00CE34B2" w:rsidP="00CE34B2">
      <w:pPr>
        <w:rPr>
          <w:rFonts w:ascii="Courier" w:hAnsi="Courier"/>
          <w:sz w:val="18"/>
        </w:rPr>
      </w:pPr>
    </w:p>
    <w:p w:rsidR="006A71FF" w:rsidRDefault="009F3883"/>
    <w:sectPr w:rsidR="006A71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4B2"/>
    <w:rsid w:val="00435055"/>
    <w:rsid w:val="007479FF"/>
    <w:rsid w:val="00932200"/>
    <w:rsid w:val="009F3883"/>
    <w:rsid w:val="00CE34B2"/>
    <w:rsid w:val="00DA628F"/>
    <w:rsid w:val="00DD41B0"/>
    <w:rsid w:val="00F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A97BBC-F110-43B7-B57A-DE95147B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4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E34B2"/>
    <w:pPr>
      <w:spacing w:before="480" w:after="120"/>
      <w:ind w:left="432" w:hanging="432"/>
      <w:outlineLvl w:val="0"/>
    </w:pPr>
    <w:rPr>
      <w:rFonts w:ascii="Arial" w:eastAsia="Arial" w:hAnsi="Arial" w:cs="Arial"/>
      <w:b/>
      <w:bCs/>
      <w:color w:val="000000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E34B2"/>
    <w:rPr>
      <w:rFonts w:ascii="Arial" w:eastAsia="Arial" w:hAnsi="Arial" w:cs="Arial"/>
      <w:b/>
      <w:bCs/>
      <w:color w:val="000000"/>
      <w:sz w:val="48"/>
      <w:szCs w:val="48"/>
    </w:rPr>
  </w:style>
  <w:style w:type="paragraph" w:styleId="BalloonText">
    <w:name w:val="Balloon Text"/>
    <w:basedOn w:val="Normal"/>
    <w:link w:val="BalloonTextChar"/>
    <w:semiHidden/>
    <w:rsid w:val="00CE34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34B2"/>
    <w:rPr>
      <w:rFonts w:ascii="Lucida Grande" w:eastAsia="Times New Roman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4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4B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4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4B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551</Words>
  <Characters>22375</Characters>
  <Application>Microsoft Office Word</Application>
  <DocSecurity>0</DocSecurity>
  <Lines>186</Lines>
  <Paragraphs>51</Paragraphs>
  <ScaleCrop>false</ScaleCrop>
  <Company/>
  <LinksUpToDate>false</LinksUpToDate>
  <CharactersWithSpaces>25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ker</dc:creator>
  <cp:lastModifiedBy>Wanke, Dierk</cp:lastModifiedBy>
  <cp:revision>3</cp:revision>
  <dcterms:created xsi:type="dcterms:W3CDTF">2013-06-27T14:16:00Z</dcterms:created>
  <dcterms:modified xsi:type="dcterms:W3CDTF">2013-06-27T15:39:00Z</dcterms:modified>
</cp:coreProperties>
</file>